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0338" w:rsidRPr="00C12D1A" w:rsidRDefault="00084258" w:rsidP="00120338">
      <w:pPr>
        <w:pStyle w:val="StandardWeb"/>
        <w:ind w:left="640" w:hanging="640"/>
        <w:rPr>
          <w:b/>
          <w:lang w:val="en-US"/>
        </w:rPr>
      </w:pPr>
      <w:r>
        <w:rPr>
          <w:b/>
          <w:lang w:val="en-US"/>
        </w:rPr>
        <w:t>Protocol S1</w:t>
      </w:r>
      <w:bookmarkStart w:id="0" w:name="_GoBack"/>
      <w:bookmarkEnd w:id="0"/>
      <w:r w:rsidR="00120338">
        <w:rPr>
          <w:b/>
          <w:lang w:val="en-US"/>
        </w:rPr>
        <w:t>.</w:t>
      </w:r>
    </w:p>
    <w:p w:rsidR="00120338" w:rsidRPr="00D6282E" w:rsidRDefault="00120338" w:rsidP="00120338">
      <w:pPr>
        <w:rPr>
          <w:i/>
          <w:lang w:val="en-US"/>
        </w:rPr>
      </w:pPr>
      <w:r w:rsidRPr="00D6282E">
        <w:rPr>
          <w:i/>
          <w:lang w:val="en-US"/>
        </w:rPr>
        <w:t xml:space="preserve">Protocol </w:t>
      </w:r>
      <w:r w:rsidR="00E84B92">
        <w:rPr>
          <w:i/>
          <w:lang w:val="en-US"/>
        </w:rPr>
        <w:t xml:space="preserve">S1 </w:t>
      </w:r>
      <w:r w:rsidRPr="00D6282E">
        <w:rPr>
          <w:i/>
          <w:lang w:val="en-US"/>
        </w:rPr>
        <w:t xml:space="preserve">for </w:t>
      </w:r>
      <w:r w:rsidRPr="00115F1D">
        <w:rPr>
          <w:i/>
          <w:lang w:val="en-US"/>
        </w:rPr>
        <w:t xml:space="preserve">in vitro </w:t>
      </w:r>
      <w:r w:rsidRPr="00D6282E">
        <w:rPr>
          <w:i/>
          <w:lang w:val="en-US"/>
        </w:rPr>
        <w:t>osteogenic differentiation of human mesenchymal stem cells</w:t>
      </w:r>
    </w:p>
    <w:p w:rsidR="00120338" w:rsidRDefault="00120338" w:rsidP="00120338">
      <w:pPr>
        <w:rPr>
          <w:lang w:val="en-US"/>
        </w:rPr>
      </w:pPr>
      <w:r>
        <w:rPr>
          <w:lang w:val="en-US"/>
        </w:rPr>
        <w:t xml:space="preserve">Human bone marrow-derived mesenchymal stem cells are best suited for </w:t>
      </w:r>
      <w:r w:rsidRPr="00B24083">
        <w:rPr>
          <w:i/>
          <w:lang w:val="en-US"/>
        </w:rPr>
        <w:t>in</w:t>
      </w:r>
      <w:r>
        <w:rPr>
          <w:i/>
          <w:lang w:val="en-US"/>
        </w:rPr>
        <w:t> </w:t>
      </w:r>
      <w:r w:rsidRPr="00B24083">
        <w:rPr>
          <w:i/>
          <w:lang w:val="en-US"/>
        </w:rPr>
        <w:t>vitro</w:t>
      </w:r>
      <w:r>
        <w:rPr>
          <w:lang w:val="en-US"/>
        </w:rPr>
        <w:t xml:space="preserve"> osteogenic induction between passages 3 and 8, since contaminating hematopoietic cells may be present at passages 1 and 2 and prolonged </w:t>
      </w:r>
      <w:r w:rsidRPr="002E7F42">
        <w:rPr>
          <w:i/>
          <w:lang w:val="en-US"/>
        </w:rPr>
        <w:t>in vitro</w:t>
      </w:r>
      <w:r>
        <w:rPr>
          <w:lang w:val="en-US"/>
        </w:rPr>
        <w:t xml:space="preserve"> cultivation decreases the differentiation potential. Seeding cells in one well of a 6-well culture </w:t>
      </w:r>
      <w:r w:rsidR="00E84B92">
        <w:rPr>
          <w:lang w:val="en-US"/>
        </w:rPr>
        <w:t>plate</w:t>
      </w:r>
      <w:r>
        <w:rPr>
          <w:lang w:val="en-US"/>
        </w:rPr>
        <w:t xml:space="preserve"> (9.6 cm² growth area) is sufficient for RNA isolation, subsequent cDNA synthesis, and gene expression analysis. The same holds true for calcium and phosphate ion quantification of the cell layer. For FT-IR or XRD analysis a cell culture flask with 75 cm² or more should be used to acquire enough material. Cells are seeded at a density of 5000 cells per cm² and grown until confluence in MSC medium (see Materials and Methods section for composition), which is then replaced by osteogenic induction medium.</w:t>
      </w:r>
    </w:p>
    <w:p w:rsidR="00120338" w:rsidRDefault="00120338" w:rsidP="00120338">
      <w:pPr>
        <w:pStyle w:val="Listenabsatz"/>
        <w:numPr>
          <w:ilvl w:val="0"/>
          <w:numId w:val="1"/>
        </w:numPr>
        <w:ind w:left="357" w:hanging="357"/>
        <w:rPr>
          <w:lang w:val="en-US"/>
        </w:rPr>
      </w:pPr>
      <w:r>
        <w:rPr>
          <w:lang w:val="en-US"/>
        </w:rPr>
        <w:t xml:space="preserve">Culture the MSCs on non-coated cell culture flasks until enough cells are available for the osteogenic induction assay. Always passage cells before more than 75% confluence is reached (that way the cells retain their </w:t>
      </w:r>
      <w:proofErr w:type="spellStart"/>
      <w:r>
        <w:rPr>
          <w:lang w:val="en-US"/>
        </w:rPr>
        <w:t>multilineage</w:t>
      </w:r>
      <w:proofErr w:type="spellEnd"/>
      <w:r>
        <w:rPr>
          <w:lang w:val="en-US"/>
        </w:rPr>
        <w:t xml:space="preserve"> potential longer).</w:t>
      </w:r>
    </w:p>
    <w:p w:rsidR="00120338" w:rsidRDefault="00120338" w:rsidP="00120338">
      <w:pPr>
        <w:pStyle w:val="Listenabsatz"/>
        <w:numPr>
          <w:ilvl w:val="0"/>
          <w:numId w:val="1"/>
        </w:numPr>
        <w:ind w:left="357" w:hanging="357"/>
        <w:rPr>
          <w:lang w:val="en-US"/>
        </w:rPr>
      </w:pPr>
      <w:r>
        <w:rPr>
          <w:lang w:val="en-US"/>
        </w:rPr>
        <w:t xml:space="preserve">Once you have enough cells for the experiment, prepare the amount of 6-well dishes (and 75 cm² flasks if you want to harvest cells for FT-IR and XRD analyses) needed by coating them with 2% </w:t>
      </w:r>
      <w:r w:rsidR="00AF0DD3">
        <w:rPr>
          <w:lang w:val="en-US"/>
        </w:rPr>
        <w:t>g</w:t>
      </w:r>
      <w:r>
        <w:rPr>
          <w:lang w:val="en-US"/>
        </w:rPr>
        <w:t xml:space="preserve">elatin B (necessary to avoid detachment of cells during the </w:t>
      </w:r>
      <w:proofErr w:type="spellStart"/>
      <w:r>
        <w:rPr>
          <w:lang w:val="en-US"/>
        </w:rPr>
        <w:t>osteo</w:t>
      </w:r>
      <w:proofErr w:type="spellEnd"/>
      <w:r>
        <w:rPr>
          <w:lang w:val="en-US"/>
        </w:rPr>
        <w:noBreakHyphen/>
        <w:t>induction):</w:t>
      </w:r>
    </w:p>
    <w:p w:rsidR="00120338" w:rsidRDefault="00120338" w:rsidP="00120338">
      <w:pPr>
        <w:pStyle w:val="Listenabsatz"/>
        <w:numPr>
          <w:ilvl w:val="0"/>
          <w:numId w:val="1"/>
        </w:numPr>
        <w:ind w:left="357" w:hanging="357"/>
        <w:rPr>
          <w:lang w:val="en-US"/>
        </w:rPr>
      </w:pPr>
      <w:r>
        <w:rPr>
          <w:lang w:val="en-US"/>
        </w:rPr>
        <w:t xml:space="preserve">Pipette 1 ml of sterile 2% </w:t>
      </w:r>
      <w:r w:rsidR="00AF0DD3">
        <w:rPr>
          <w:lang w:val="en-US"/>
        </w:rPr>
        <w:t>g</w:t>
      </w:r>
      <w:r>
        <w:rPr>
          <w:lang w:val="en-US"/>
        </w:rPr>
        <w:t xml:space="preserve">elatin B into each well of the 6-well dishes (and 7 ml of sterile 2% </w:t>
      </w:r>
      <w:r w:rsidR="00AF0DD3">
        <w:rPr>
          <w:lang w:val="en-US"/>
        </w:rPr>
        <w:t>g</w:t>
      </w:r>
      <w:r>
        <w:rPr>
          <w:lang w:val="en-US"/>
        </w:rPr>
        <w:t>elatin B into each 75 cm² cell culture flask). Incubate for 30 min at 37 °C, remove the gelatin and wash three times with appropriate volumes of PBS. Leave the coated wells covered with PBS to keep them from drying out until shortly before plating cells. They can be stored for several days at room temperature or at 4 °C.</w:t>
      </w:r>
    </w:p>
    <w:p w:rsidR="00120338" w:rsidRDefault="00120338" w:rsidP="00120338">
      <w:pPr>
        <w:pStyle w:val="Listenabsatz"/>
        <w:numPr>
          <w:ilvl w:val="0"/>
          <w:numId w:val="1"/>
        </w:numPr>
        <w:ind w:left="357" w:hanging="357"/>
        <w:rPr>
          <w:lang w:val="en-US"/>
        </w:rPr>
      </w:pPr>
      <w:r>
        <w:rPr>
          <w:lang w:val="en-US"/>
        </w:rPr>
        <w:lastRenderedPageBreak/>
        <w:t xml:space="preserve">Remove the MSC medium from the cells. Wash once with an appropriate amount of PBS and detach the cells from the flasks by adding 0.04 ml per cm² of 0.025% </w:t>
      </w:r>
      <w:r w:rsidR="00E84B92">
        <w:rPr>
          <w:lang w:val="en-US"/>
        </w:rPr>
        <w:t>t</w:t>
      </w:r>
      <w:r>
        <w:rPr>
          <w:lang w:val="en-US"/>
        </w:rPr>
        <w:t xml:space="preserve">rypsin/EDTA. </w:t>
      </w:r>
    </w:p>
    <w:p w:rsidR="00120338" w:rsidRDefault="00120338" w:rsidP="00120338">
      <w:pPr>
        <w:pStyle w:val="Listenabsatz"/>
        <w:numPr>
          <w:ilvl w:val="0"/>
          <w:numId w:val="1"/>
        </w:numPr>
        <w:ind w:left="357" w:hanging="357"/>
        <w:rPr>
          <w:lang w:val="en-US"/>
        </w:rPr>
      </w:pPr>
      <w:r>
        <w:rPr>
          <w:lang w:val="en-US"/>
        </w:rPr>
        <w:t>Incubate for 2 min at 37 °C, then clap your flat hand to the side of the culture flask several times and check under the microscope whether all cells are floating. If so, continue to step 6. If not, repeat the incubation and clapping procedures until no adherent cells are left.</w:t>
      </w:r>
    </w:p>
    <w:p w:rsidR="00120338" w:rsidRDefault="00120338" w:rsidP="00120338">
      <w:pPr>
        <w:pStyle w:val="Listenabsatz"/>
        <w:numPr>
          <w:ilvl w:val="0"/>
          <w:numId w:val="1"/>
        </w:numPr>
        <w:ind w:left="357" w:hanging="357"/>
        <w:rPr>
          <w:lang w:val="en-US"/>
        </w:rPr>
      </w:pPr>
      <w:r>
        <w:rPr>
          <w:lang w:val="en-US"/>
        </w:rPr>
        <w:t xml:space="preserve">Suspend the cells in MSC medium (use at least three times the volume of </w:t>
      </w:r>
      <w:r w:rsidR="00E84B92">
        <w:rPr>
          <w:lang w:val="en-US"/>
        </w:rPr>
        <w:t>t</w:t>
      </w:r>
      <w:r>
        <w:rPr>
          <w:lang w:val="en-US"/>
        </w:rPr>
        <w:t>rypsin/EDTA) and transfer them into a sterile tube.</w:t>
      </w:r>
    </w:p>
    <w:p w:rsidR="00120338" w:rsidRDefault="00120338" w:rsidP="00120338">
      <w:pPr>
        <w:pStyle w:val="Listenabsatz"/>
        <w:numPr>
          <w:ilvl w:val="0"/>
          <w:numId w:val="1"/>
        </w:numPr>
        <w:ind w:left="357" w:hanging="357"/>
        <w:rPr>
          <w:lang w:val="en-US"/>
        </w:rPr>
      </w:pPr>
      <w:r>
        <w:rPr>
          <w:lang w:val="en-US"/>
        </w:rPr>
        <w:t>Plate the cells at a density of 5000 cells per cm². When using 6-well plates: use enough medium as the cells may die if too little medium is used upon plating (at least 3 ml of medium for a well of 9.6 cm²).</w:t>
      </w:r>
    </w:p>
    <w:p w:rsidR="00120338" w:rsidRDefault="00120338" w:rsidP="00120338">
      <w:pPr>
        <w:pStyle w:val="Listenabsatz"/>
        <w:numPr>
          <w:ilvl w:val="0"/>
          <w:numId w:val="1"/>
        </w:numPr>
        <w:ind w:left="357" w:hanging="357"/>
        <w:rPr>
          <w:lang w:val="en-US"/>
        </w:rPr>
      </w:pPr>
      <w:r>
        <w:rPr>
          <w:lang w:val="en-US"/>
        </w:rPr>
        <w:t>Let the cells grow to confluence.</w:t>
      </w:r>
    </w:p>
    <w:p w:rsidR="00120338" w:rsidRDefault="00120338" w:rsidP="00120338">
      <w:pPr>
        <w:pStyle w:val="Listenabsatz"/>
        <w:numPr>
          <w:ilvl w:val="0"/>
          <w:numId w:val="1"/>
        </w:numPr>
        <w:ind w:left="357" w:hanging="357"/>
        <w:rPr>
          <w:lang w:val="en-US"/>
        </w:rPr>
      </w:pPr>
      <w:r>
        <w:rPr>
          <w:lang w:val="en-US"/>
        </w:rPr>
        <w:t xml:space="preserve">Upon reaching confluence, begin the </w:t>
      </w:r>
      <w:proofErr w:type="spellStart"/>
      <w:r>
        <w:rPr>
          <w:lang w:val="en-US"/>
        </w:rPr>
        <w:t>osteo</w:t>
      </w:r>
      <w:proofErr w:type="spellEnd"/>
      <w:r>
        <w:rPr>
          <w:lang w:val="en-US"/>
        </w:rPr>
        <w:t>-induction:</w:t>
      </w:r>
    </w:p>
    <w:p w:rsidR="00120338" w:rsidRDefault="00120338" w:rsidP="00120338">
      <w:pPr>
        <w:pStyle w:val="Listenabsatz"/>
        <w:numPr>
          <w:ilvl w:val="0"/>
          <w:numId w:val="1"/>
        </w:numPr>
        <w:ind w:left="357" w:hanging="357"/>
        <w:rPr>
          <w:lang w:val="en-US"/>
        </w:rPr>
      </w:pPr>
      <w:r w:rsidRPr="003F0B85">
        <w:rPr>
          <w:lang w:val="en-US"/>
        </w:rPr>
        <w:t xml:space="preserve">Prepare </w:t>
      </w:r>
      <w:r>
        <w:rPr>
          <w:lang w:val="en-US"/>
        </w:rPr>
        <w:t xml:space="preserve">a </w:t>
      </w:r>
      <w:r w:rsidRPr="003F0B85">
        <w:rPr>
          <w:lang w:val="en-US"/>
        </w:rPr>
        <w:t xml:space="preserve">sufficient </w:t>
      </w:r>
      <w:r>
        <w:rPr>
          <w:lang w:val="en-US"/>
        </w:rPr>
        <w:t xml:space="preserve">amount of </w:t>
      </w:r>
      <w:proofErr w:type="spellStart"/>
      <w:r w:rsidRPr="003F0B85">
        <w:rPr>
          <w:lang w:val="en-US"/>
        </w:rPr>
        <w:t>osteo</w:t>
      </w:r>
      <w:proofErr w:type="spellEnd"/>
      <w:r w:rsidRPr="003F0B85">
        <w:rPr>
          <w:lang w:val="en-US"/>
        </w:rPr>
        <w:t xml:space="preserve">-inductive medium composed of </w:t>
      </w:r>
      <w:r w:rsidRPr="003E52B1">
        <w:rPr>
          <w:lang w:val="en-US"/>
        </w:rPr>
        <w:t>DMEM with 1</w:t>
      </w:r>
      <w:r>
        <w:rPr>
          <w:lang w:val="en-US"/>
        </w:rPr>
        <w:t> </w:t>
      </w:r>
      <w:r w:rsidRPr="003E52B1">
        <w:rPr>
          <w:lang w:val="en-US"/>
        </w:rPr>
        <w:t>g/l</w:t>
      </w:r>
      <w:r>
        <w:rPr>
          <w:lang w:val="en-US"/>
        </w:rPr>
        <w:t> </w:t>
      </w:r>
      <w:r w:rsidRPr="003E52B1">
        <w:rPr>
          <w:lang w:val="en-US"/>
        </w:rPr>
        <w:t>D-Glucose, 10</w:t>
      </w:r>
      <w:r>
        <w:rPr>
          <w:lang w:val="en-US"/>
        </w:rPr>
        <w:t>% </w:t>
      </w:r>
      <w:r w:rsidRPr="003E52B1">
        <w:rPr>
          <w:lang w:val="en-US"/>
        </w:rPr>
        <w:t>(v/v)</w:t>
      </w:r>
      <w:r>
        <w:rPr>
          <w:lang w:val="en-US"/>
        </w:rPr>
        <w:t> </w:t>
      </w:r>
      <w:r w:rsidRPr="003E52B1">
        <w:rPr>
          <w:lang w:val="en-US"/>
        </w:rPr>
        <w:t>FCS,</w:t>
      </w:r>
      <w:r>
        <w:rPr>
          <w:lang w:val="en-US"/>
        </w:rPr>
        <w:t xml:space="preserve"> 2% HEPES,</w:t>
      </w:r>
      <w:r w:rsidRPr="003E52B1">
        <w:rPr>
          <w:lang w:val="en-US"/>
        </w:rPr>
        <w:t xml:space="preserve"> 1</w:t>
      </w:r>
      <w:r>
        <w:rPr>
          <w:lang w:val="en-US"/>
        </w:rPr>
        <w:t>% </w:t>
      </w:r>
      <w:r w:rsidR="00E84B92">
        <w:rPr>
          <w:lang w:val="en-US"/>
        </w:rPr>
        <w:t>p</w:t>
      </w:r>
      <w:r w:rsidRPr="003E52B1">
        <w:rPr>
          <w:lang w:val="en-US"/>
        </w:rPr>
        <w:t xml:space="preserve">enicillin and </w:t>
      </w:r>
      <w:r w:rsidR="00E84B92">
        <w:rPr>
          <w:lang w:val="en-US"/>
        </w:rPr>
        <w:t>s</w:t>
      </w:r>
      <w:r w:rsidRPr="003E52B1">
        <w:rPr>
          <w:lang w:val="en-US"/>
        </w:rPr>
        <w:t>treptomycin, 100</w:t>
      </w:r>
      <w:r>
        <w:rPr>
          <w:lang w:val="en-US"/>
        </w:rPr>
        <w:t> </w:t>
      </w:r>
      <w:r w:rsidRPr="003E52B1">
        <w:rPr>
          <w:lang w:val="en-US"/>
        </w:rPr>
        <w:t>nM</w:t>
      </w:r>
      <w:r>
        <w:rPr>
          <w:lang w:val="en-US"/>
        </w:rPr>
        <w:t> </w:t>
      </w:r>
      <w:r w:rsidRPr="003E52B1">
        <w:rPr>
          <w:lang w:val="en-US"/>
        </w:rPr>
        <w:t>d</w:t>
      </w:r>
      <w:r>
        <w:rPr>
          <w:lang w:val="en-US"/>
        </w:rPr>
        <w:t xml:space="preserve">examethasone, </w:t>
      </w:r>
      <w:r w:rsidRPr="003E52B1">
        <w:rPr>
          <w:lang w:val="en-US"/>
        </w:rPr>
        <w:t>50</w:t>
      </w:r>
      <w:r>
        <w:rPr>
          <w:lang w:val="en-US"/>
        </w:rPr>
        <w:t xml:space="preserve"> µM sodium </w:t>
      </w:r>
      <w:r w:rsidRPr="003E52B1">
        <w:rPr>
          <w:lang w:val="en-US"/>
        </w:rPr>
        <w:t>ascorbate</w:t>
      </w:r>
      <w:r>
        <w:rPr>
          <w:lang w:val="en-US"/>
        </w:rPr>
        <w:noBreakHyphen/>
      </w:r>
      <w:r w:rsidRPr="003E52B1">
        <w:rPr>
          <w:lang w:val="en-US"/>
        </w:rPr>
        <w:t>2</w:t>
      </w:r>
      <w:r>
        <w:rPr>
          <w:lang w:val="en-US"/>
        </w:rPr>
        <w:noBreakHyphen/>
      </w:r>
      <w:r w:rsidRPr="003E52B1">
        <w:rPr>
          <w:lang w:val="en-US"/>
        </w:rPr>
        <w:t>phosphate</w:t>
      </w:r>
      <w:r>
        <w:rPr>
          <w:lang w:val="en-US"/>
        </w:rPr>
        <w:t xml:space="preserve"> and </w:t>
      </w:r>
      <w:r w:rsidRPr="003F0B85">
        <w:rPr>
          <w:lang w:val="en-US"/>
        </w:rPr>
        <w:t>3 mM Na</w:t>
      </w:r>
      <w:r w:rsidRPr="003F0B85">
        <w:rPr>
          <w:vertAlign w:val="subscript"/>
          <w:lang w:val="en-US"/>
        </w:rPr>
        <w:t>x</w:t>
      </w:r>
      <w:r w:rsidRPr="003F0B85">
        <w:rPr>
          <w:lang w:val="en-US"/>
        </w:rPr>
        <w:t>H</w:t>
      </w:r>
      <w:r w:rsidRPr="003F0B85">
        <w:rPr>
          <w:vertAlign w:val="subscript"/>
          <w:lang w:val="en-US"/>
        </w:rPr>
        <w:t>3</w:t>
      </w:r>
      <w:r w:rsidRPr="003F0B85">
        <w:rPr>
          <w:vertAlign w:val="subscript"/>
          <w:lang w:val="en-US"/>
        </w:rPr>
        <w:noBreakHyphen/>
        <w:t>x</w:t>
      </w:r>
      <w:r w:rsidRPr="003F0B85">
        <w:rPr>
          <w:lang w:val="en-US"/>
        </w:rPr>
        <w:t>PO</w:t>
      </w:r>
      <w:r w:rsidRPr="003F0B85">
        <w:rPr>
          <w:vertAlign w:val="subscript"/>
          <w:lang w:val="en-US"/>
        </w:rPr>
        <w:t>4</w:t>
      </w:r>
      <w:r>
        <w:rPr>
          <w:lang w:val="en-US"/>
        </w:rPr>
        <w:t xml:space="preserve"> (dexamethasone and sodium ascorbate-2-phosphate can be kept as 100 x stock solutions at </w:t>
      </w:r>
      <w:r>
        <w:rPr>
          <w:lang w:val="en-US"/>
        </w:rPr>
        <w:noBreakHyphen/>
        <w:t xml:space="preserve"> 20 °C, </w:t>
      </w:r>
      <w:r w:rsidRPr="003F0B85">
        <w:rPr>
          <w:lang w:val="en-US"/>
        </w:rPr>
        <w:t>Na</w:t>
      </w:r>
      <w:r w:rsidRPr="003F0B85">
        <w:rPr>
          <w:vertAlign w:val="subscript"/>
          <w:lang w:val="en-US"/>
        </w:rPr>
        <w:t>x</w:t>
      </w:r>
      <w:r w:rsidRPr="003F0B85">
        <w:rPr>
          <w:lang w:val="en-US"/>
        </w:rPr>
        <w:t>H</w:t>
      </w:r>
      <w:r w:rsidRPr="003F0B85">
        <w:rPr>
          <w:vertAlign w:val="subscript"/>
          <w:lang w:val="en-US"/>
        </w:rPr>
        <w:t>3</w:t>
      </w:r>
      <w:r w:rsidRPr="003F0B85">
        <w:rPr>
          <w:vertAlign w:val="subscript"/>
          <w:lang w:val="en-US"/>
        </w:rPr>
        <w:noBreakHyphen/>
        <w:t>x</w:t>
      </w:r>
      <w:r w:rsidRPr="003F0B85">
        <w:rPr>
          <w:lang w:val="en-US"/>
        </w:rPr>
        <w:t>PO</w:t>
      </w:r>
      <w:r w:rsidRPr="003F0B85">
        <w:rPr>
          <w:vertAlign w:val="subscript"/>
          <w:lang w:val="en-US"/>
        </w:rPr>
        <w:t>4</w:t>
      </w:r>
      <w:r>
        <w:rPr>
          <w:lang w:val="en-US"/>
        </w:rPr>
        <w:t xml:space="preserve"> can be stored as 100 x stock</w:t>
      </w:r>
      <w:r w:rsidR="00E84B92">
        <w:rPr>
          <w:lang w:val="en-US"/>
        </w:rPr>
        <w:t xml:space="preserve"> solution at room temperature). For 3 mM </w:t>
      </w:r>
      <w:r w:rsidR="00E84B92" w:rsidRPr="003F0B85">
        <w:rPr>
          <w:lang w:val="en-US"/>
        </w:rPr>
        <w:t>Na</w:t>
      </w:r>
      <w:r w:rsidR="00E84B92" w:rsidRPr="003F0B85">
        <w:rPr>
          <w:vertAlign w:val="subscript"/>
          <w:lang w:val="en-US"/>
        </w:rPr>
        <w:t>x</w:t>
      </w:r>
      <w:r w:rsidR="00E84B92" w:rsidRPr="003F0B85">
        <w:rPr>
          <w:lang w:val="en-US"/>
        </w:rPr>
        <w:t>H</w:t>
      </w:r>
      <w:r w:rsidR="00E84B92" w:rsidRPr="003F0B85">
        <w:rPr>
          <w:vertAlign w:val="subscript"/>
          <w:lang w:val="en-US"/>
        </w:rPr>
        <w:t>3</w:t>
      </w:r>
      <w:r w:rsidR="00E84B92" w:rsidRPr="003F0B85">
        <w:rPr>
          <w:vertAlign w:val="subscript"/>
          <w:lang w:val="en-US"/>
        </w:rPr>
        <w:noBreakHyphen/>
        <w:t>x</w:t>
      </w:r>
      <w:r w:rsidR="00E84B92" w:rsidRPr="003F0B85">
        <w:rPr>
          <w:lang w:val="en-US"/>
        </w:rPr>
        <w:t>PO</w:t>
      </w:r>
      <w:r w:rsidR="00E84B92" w:rsidRPr="003F0B85">
        <w:rPr>
          <w:vertAlign w:val="subscript"/>
          <w:lang w:val="en-US"/>
        </w:rPr>
        <w:t>4</w:t>
      </w:r>
      <w:r w:rsidR="00E84B92">
        <w:rPr>
          <w:lang w:val="en-US"/>
        </w:rPr>
        <w:t xml:space="preserve"> prepare stock solutions of both 100 mM Na</w:t>
      </w:r>
      <w:r w:rsidR="00E84B92" w:rsidRPr="00E84B92">
        <w:rPr>
          <w:vertAlign w:val="subscript"/>
          <w:lang w:val="en-US"/>
        </w:rPr>
        <w:t>2</w:t>
      </w:r>
      <w:r w:rsidR="00E84B92">
        <w:rPr>
          <w:lang w:val="en-US"/>
        </w:rPr>
        <w:t>HPO</w:t>
      </w:r>
      <w:r w:rsidR="00E84B92" w:rsidRPr="00E84B92">
        <w:rPr>
          <w:vertAlign w:val="subscript"/>
          <w:lang w:val="en-US"/>
        </w:rPr>
        <w:t>4</w:t>
      </w:r>
      <w:r w:rsidR="00E84B92">
        <w:rPr>
          <w:lang w:val="en-US"/>
        </w:rPr>
        <w:t xml:space="preserve"> and NaH</w:t>
      </w:r>
      <w:r w:rsidR="00E84B92" w:rsidRPr="00E84B92">
        <w:rPr>
          <w:vertAlign w:val="subscript"/>
          <w:lang w:val="en-US"/>
        </w:rPr>
        <w:t>2</w:t>
      </w:r>
      <w:r w:rsidR="00E84B92">
        <w:rPr>
          <w:lang w:val="en-US"/>
        </w:rPr>
        <w:t>PO</w:t>
      </w:r>
      <w:r w:rsidR="00E84B92" w:rsidRPr="00E84B92">
        <w:rPr>
          <w:vertAlign w:val="subscript"/>
          <w:lang w:val="en-US"/>
        </w:rPr>
        <w:t>4</w:t>
      </w:r>
      <w:r w:rsidR="00E84B92">
        <w:rPr>
          <w:lang w:val="en-US"/>
        </w:rPr>
        <w:t>, then use the Henderson-</w:t>
      </w:r>
      <w:proofErr w:type="spellStart"/>
      <w:r w:rsidR="00E84B92">
        <w:rPr>
          <w:lang w:val="en-US"/>
        </w:rPr>
        <w:t>Hasselbach</w:t>
      </w:r>
      <w:proofErr w:type="spellEnd"/>
      <w:r w:rsidR="00E84B92">
        <w:rPr>
          <w:lang w:val="en-US"/>
        </w:rPr>
        <w:t xml:space="preserve"> equation to calculate the amount of 100 mM Na</w:t>
      </w:r>
      <w:r w:rsidR="00E84B92" w:rsidRPr="00E84B92">
        <w:rPr>
          <w:vertAlign w:val="subscript"/>
          <w:lang w:val="en-US"/>
        </w:rPr>
        <w:t>2</w:t>
      </w:r>
      <w:r w:rsidR="00E84B92">
        <w:rPr>
          <w:lang w:val="en-US"/>
        </w:rPr>
        <w:t>HPO</w:t>
      </w:r>
      <w:r w:rsidR="00E84B92" w:rsidRPr="00E84B92">
        <w:rPr>
          <w:vertAlign w:val="subscript"/>
          <w:lang w:val="en-US"/>
        </w:rPr>
        <w:t>4</w:t>
      </w:r>
      <w:r w:rsidR="00E84B92">
        <w:rPr>
          <w:lang w:val="en-US"/>
        </w:rPr>
        <w:t xml:space="preserve"> and 100 mM NaH</w:t>
      </w:r>
      <w:r w:rsidR="00E84B92" w:rsidRPr="00E84B92">
        <w:rPr>
          <w:vertAlign w:val="subscript"/>
          <w:lang w:val="en-US"/>
        </w:rPr>
        <w:t>2</w:t>
      </w:r>
      <w:r w:rsidR="00E84B92">
        <w:rPr>
          <w:lang w:val="en-US"/>
        </w:rPr>
        <w:t>PO</w:t>
      </w:r>
      <w:r w:rsidR="00E84B92" w:rsidRPr="00E84B92">
        <w:rPr>
          <w:vertAlign w:val="subscript"/>
          <w:lang w:val="en-US"/>
        </w:rPr>
        <w:t>4</w:t>
      </w:r>
      <w:r w:rsidR="00E84B92">
        <w:rPr>
          <w:lang w:val="en-US"/>
        </w:rPr>
        <w:t xml:space="preserve"> needed to achieve a pH of 7.4 and a phosphate concentration of 3 mM for a certain volume. Check the pH and adjust with </w:t>
      </w:r>
      <w:proofErr w:type="spellStart"/>
      <w:r w:rsidR="00E84B92">
        <w:rPr>
          <w:lang w:val="en-US"/>
        </w:rPr>
        <w:t>HCl</w:t>
      </w:r>
      <w:proofErr w:type="spellEnd"/>
      <w:r w:rsidR="00E84B92">
        <w:rPr>
          <w:lang w:val="en-US"/>
        </w:rPr>
        <w:t xml:space="preserve"> and </w:t>
      </w:r>
      <w:proofErr w:type="spellStart"/>
      <w:r w:rsidR="00E84B92">
        <w:rPr>
          <w:lang w:val="en-US"/>
        </w:rPr>
        <w:t>NaOH</w:t>
      </w:r>
      <w:proofErr w:type="spellEnd"/>
      <w:r w:rsidR="00E84B92">
        <w:rPr>
          <w:lang w:val="en-US"/>
        </w:rPr>
        <w:t xml:space="preserve"> if necessary.</w:t>
      </w:r>
    </w:p>
    <w:p w:rsidR="00120338" w:rsidRDefault="00120338" w:rsidP="00120338">
      <w:pPr>
        <w:pStyle w:val="Listenabsatz"/>
        <w:numPr>
          <w:ilvl w:val="0"/>
          <w:numId w:val="1"/>
        </w:numPr>
        <w:ind w:left="357" w:hanging="357"/>
        <w:rPr>
          <w:lang w:val="en-US"/>
        </w:rPr>
      </w:pPr>
      <w:r w:rsidRPr="003F0B85">
        <w:rPr>
          <w:lang w:val="en-US"/>
        </w:rPr>
        <w:t>Remove the MSC medium, wash the cells in an appropriate amount of PBS and add </w:t>
      </w:r>
      <w:r>
        <w:rPr>
          <w:lang w:val="en-US"/>
        </w:rPr>
        <w:t xml:space="preserve">3 ml of </w:t>
      </w:r>
      <w:proofErr w:type="spellStart"/>
      <w:r>
        <w:rPr>
          <w:lang w:val="en-US"/>
        </w:rPr>
        <w:t>osteo</w:t>
      </w:r>
      <w:proofErr w:type="spellEnd"/>
      <w:r>
        <w:rPr>
          <w:lang w:val="en-US"/>
        </w:rPr>
        <w:t>-inductive medium</w:t>
      </w:r>
      <w:r w:rsidRPr="003F0B85">
        <w:rPr>
          <w:lang w:val="en-US"/>
        </w:rPr>
        <w:t>.</w:t>
      </w:r>
      <w:r>
        <w:rPr>
          <w:lang w:val="en-US"/>
        </w:rPr>
        <w:t xml:space="preserve"> Keep in mind that you also need a control that is cultured in MSC medium without FGF-2.</w:t>
      </w:r>
    </w:p>
    <w:p w:rsidR="00120338" w:rsidRDefault="00120338" w:rsidP="00120338">
      <w:pPr>
        <w:pStyle w:val="Listenabsatz"/>
        <w:numPr>
          <w:ilvl w:val="0"/>
          <w:numId w:val="1"/>
        </w:numPr>
        <w:ind w:left="357" w:hanging="357"/>
        <w:rPr>
          <w:lang w:val="en-US"/>
        </w:rPr>
      </w:pPr>
      <w:r>
        <w:rPr>
          <w:lang w:val="en-US"/>
        </w:rPr>
        <w:t>Change medium twice a week. Medium should be prepared fresh once a week.</w:t>
      </w:r>
    </w:p>
    <w:p w:rsidR="00120338" w:rsidRPr="006A5776" w:rsidRDefault="00120338" w:rsidP="00120338">
      <w:pPr>
        <w:pStyle w:val="Listenabsatz"/>
        <w:numPr>
          <w:ilvl w:val="0"/>
          <w:numId w:val="1"/>
        </w:numPr>
        <w:ind w:left="357" w:hanging="357"/>
        <w:rPr>
          <w:lang w:val="en-US"/>
        </w:rPr>
      </w:pPr>
      <w:r>
        <w:rPr>
          <w:lang w:val="en-US"/>
        </w:rPr>
        <w:lastRenderedPageBreak/>
        <w:t xml:space="preserve">For RNA isolation remove the medium, wash once with an appropriate amount of PBS and add 1 ml </w:t>
      </w:r>
      <w:proofErr w:type="spellStart"/>
      <w:r>
        <w:rPr>
          <w:lang w:val="en-US"/>
        </w:rPr>
        <w:t>Trizol</w:t>
      </w:r>
      <w:proofErr w:type="spellEnd"/>
      <w:r>
        <w:rPr>
          <w:lang w:val="en-US"/>
        </w:rPr>
        <w:t xml:space="preserve"> per well to the cells (or proceed as required by RNA isolation kit) and pipette up and down several times with a Pasteur pipette. Transfer the </w:t>
      </w:r>
      <w:proofErr w:type="spellStart"/>
      <w:r>
        <w:rPr>
          <w:lang w:val="en-US"/>
        </w:rPr>
        <w:t>Trizol</w:t>
      </w:r>
      <w:proofErr w:type="spellEnd"/>
      <w:r>
        <w:rPr>
          <w:lang w:val="en-US"/>
        </w:rPr>
        <w:t xml:space="preserve"> sample to an 1.5 ml reaction tube and store at – 80 °C until further processing. The authors deem the up-regulation of osteocalcin, osteopontin and IBSP to be the best suited genes for analysis of osteogenesis-dependent gene expression.</w:t>
      </w:r>
    </w:p>
    <w:p w:rsidR="00120338" w:rsidRDefault="00120338" w:rsidP="00120338">
      <w:pPr>
        <w:pStyle w:val="Listenabsatz"/>
        <w:numPr>
          <w:ilvl w:val="0"/>
          <w:numId w:val="1"/>
        </w:numPr>
        <w:ind w:left="357" w:hanging="357"/>
        <w:rPr>
          <w:lang w:val="en-US"/>
        </w:rPr>
      </w:pPr>
      <w:r>
        <w:rPr>
          <w:lang w:val="en-US"/>
        </w:rPr>
        <w:t>In order to quantify calcium and phosphate ions from the cell layer remove the medium, wash three times with an appropriate amount of TBS and fix the cells in 4% PFA (needs to be either freshly prepared or stored at – 20 °C until use; prepare in TBS). Incubate 1 ml per well (9.6 cm²) for 30 min at room temperature. Then remove the PFA completely and wash three times with an appropriate amount of TBS (do not use PBS). Add 0.5 ml of 1 M HCl and remove the cells by using a cell scraper. Transfer the suspension into a 1.5 ml reaction tube. Flush the well with another 0.5 ml of 1 M HCl and transfer to the reaction tube as well. Incubate overnight at 37 °C at 800 rpm. Centrifuge for 15 min at 21.000 x g in order to sediment the cell debris. Transfer the supernatant to a fresh reaction tube and store at – 20 °C until quantification of calcium and phosphate ions. Start with a dilution of 1 : 100.</w:t>
      </w:r>
    </w:p>
    <w:p w:rsidR="00120338" w:rsidRPr="007F6C7F" w:rsidRDefault="00120338" w:rsidP="00120338">
      <w:pPr>
        <w:pStyle w:val="Listenabsatz"/>
        <w:numPr>
          <w:ilvl w:val="0"/>
          <w:numId w:val="1"/>
        </w:numPr>
        <w:ind w:left="357" w:hanging="357"/>
        <w:rPr>
          <w:lang w:val="en-US"/>
        </w:rPr>
      </w:pPr>
      <w:r>
        <w:rPr>
          <w:lang w:val="en-US"/>
        </w:rPr>
        <w:t xml:space="preserve">The </w:t>
      </w:r>
      <w:proofErr w:type="spellStart"/>
      <w:r>
        <w:rPr>
          <w:lang w:val="en-US"/>
        </w:rPr>
        <w:t>osteo</w:t>
      </w:r>
      <w:proofErr w:type="spellEnd"/>
      <w:r>
        <w:rPr>
          <w:lang w:val="en-US"/>
        </w:rPr>
        <w:t>-induction period should be 28 days.</w:t>
      </w:r>
    </w:p>
    <w:p w:rsidR="00622FD9" w:rsidRPr="00120338" w:rsidRDefault="00622FD9" w:rsidP="00120338">
      <w:pPr>
        <w:rPr>
          <w:lang w:val="en-US"/>
        </w:rPr>
      </w:pPr>
    </w:p>
    <w:sectPr w:rsidR="00622FD9" w:rsidRPr="00120338" w:rsidSect="00B11EFB">
      <w:footerReference w:type="default" r:id="rId8"/>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A3586" w:rsidRDefault="009A3586">
      <w:pPr>
        <w:spacing w:after="0" w:line="240" w:lineRule="auto"/>
      </w:pPr>
      <w:r>
        <w:separator/>
      </w:r>
    </w:p>
  </w:endnote>
  <w:endnote w:type="continuationSeparator" w:id="0">
    <w:p w:rsidR="009A3586" w:rsidRDefault="009A35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9166349"/>
      <w:docPartObj>
        <w:docPartGallery w:val="Page Numbers (Bottom of Page)"/>
        <w:docPartUnique/>
      </w:docPartObj>
    </w:sdtPr>
    <w:sdtEndPr/>
    <w:sdtContent>
      <w:p w:rsidR="009B1571" w:rsidRDefault="003F5628">
        <w:pPr>
          <w:pStyle w:val="Fuzeile"/>
          <w:jc w:val="right"/>
        </w:pPr>
        <w:r>
          <w:fldChar w:fldCharType="begin"/>
        </w:r>
        <w:r>
          <w:instrText>PAGE   \* MERGEFORMAT</w:instrText>
        </w:r>
        <w:r>
          <w:fldChar w:fldCharType="separate"/>
        </w:r>
        <w:r w:rsidR="00084258">
          <w:rPr>
            <w:noProof/>
          </w:rPr>
          <w:t>1</w:t>
        </w:r>
        <w:r>
          <w:rPr>
            <w:noProof/>
          </w:rPr>
          <w:fldChar w:fldCharType="end"/>
        </w:r>
      </w:p>
    </w:sdtContent>
  </w:sdt>
  <w:p w:rsidR="009B1571" w:rsidRDefault="009A358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A3586" w:rsidRDefault="009A3586">
      <w:pPr>
        <w:spacing w:after="0" w:line="240" w:lineRule="auto"/>
      </w:pPr>
      <w:r>
        <w:separator/>
      </w:r>
    </w:p>
  </w:footnote>
  <w:footnote w:type="continuationSeparator" w:id="0">
    <w:p w:rsidR="009A3586" w:rsidRDefault="009A358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3448D8"/>
    <w:multiLevelType w:val="hybridMultilevel"/>
    <w:tmpl w:val="889C5126"/>
    <w:lvl w:ilvl="0" w:tplc="0407000F">
      <w:start w:val="1"/>
      <w:numFmt w:val="decimal"/>
      <w:lvlText w:val="%1."/>
      <w:lvlJc w:val="left"/>
      <w:pPr>
        <w:ind w:left="2160" w:hanging="360"/>
      </w:pPr>
    </w:lvl>
    <w:lvl w:ilvl="1" w:tplc="04070019" w:tentative="1">
      <w:start w:val="1"/>
      <w:numFmt w:val="lowerLetter"/>
      <w:lvlText w:val="%2."/>
      <w:lvlJc w:val="left"/>
      <w:pPr>
        <w:ind w:left="2880" w:hanging="360"/>
      </w:pPr>
    </w:lvl>
    <w:lvl w:ilvl="2" w:tplc="0407001B" w:tentative="1">
      <w:start w:val="1"/>
      <w:numFmt w:val="lowerRoman"/>
      <w:lvlText w:val="%3."/>
      <w:lvlJc w:val="right"/>
      <w:pPr>
        <w:ind w:left="3600" w:hanging="180"/>
      </w:pPr>
    </w:lvl>
    <w:lvl w:ilvl="3" w:tplc="0407000F" w:tentative="1">
      <w:start w:val="1"/>
      <w:numFmt w:val="decimal"/>
      <w:lvlText w:val="%4."/>
      <w:lvlJc w:val="left"/>
      <w:pPr>
        <w:ind w:left="4320" w:hanging="360"/>
      </w:pPr>
    </w:lvl>
    <w:lvl w:ilvl="4" w:tplc="04070019" w:tentative="1">
      <w:start w:val="1"/>
      <w:numFmt w:val="lowerLetter"/>
      <w:lvlText w:val="%5."/>
      <w:lvlJc w:val="left"/>
      <w:pPr>
        <w:ind w:left="5040" w:hanging="360"/>
      </w:pPr>
    </w:lvl>
    <w:lvl w:ilvl="5" w:tplc="0407001B" w:tentative="1">
      <w:start w:val="1"/>
      <w:numFmt w:val="lowerRoman"/>
      <w:lvlText w:val="%6."/>
      <w:lvlJc w:val="right"/>
      <w:pPr>
        <w:ind w:left="5760" w:hanging="180"/>
      </w:pPr>
    </w:lvl>
    <w:lvl w:ilvl="6" w:tplc="0407000F" w:tentative="1">
      <w:start w:val="1"/>
      <w:numFmt w:val="decimal"/>
      <w:lvlText w:val="%7."/>
      <w:lvlJc w:val="left"/>
      <w:pPr>
        <w:ind w:left="6480" w:hanging="360"/>
      </w:pPr>
    </w:lvl>
    <w:lvl w:ilvl="7" w:tplc="04070019" w:tentative="1">
      <w:start w:val="1"/>
      <w:numFmt w:val="lowerLetter"/>
      <w:lvlText w:val="%8."/>
      <w:lvlJc w:val="left"/>
      <w:pPr>
        <w:ind w:left="7200" w:hanging="360"/>
      </w:pPr>
    </w:lvl>
    <w:lvl w:ilvl="8" w:tplc="0407001B" w:tentative="1">
      <w:start w:val="1"/>
      <w:numFmt w:val="lowerRoman"/>
      <w:lvlText w:val="%9."/>
      <w:lvlJc w:val="right"/>
      <w:pPr>
        <w:ind w:left="79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0338"/>
    <w:rsid w:val="00003844"/>
    <w:rsid w:val="0000578B"/>
    <w:rsid w:val="00010B58"/>
    <w:rsid w:val="000124A6"/>
    <w:rsid w:val="000161CA"/>
    <w:rsid w:val="000259F3"/>
    <w:rsid w:val="000270EC"/>
    <w:rsid w:val="0003708E"/>
    <w:rsid w:val="000548F8"/>
    <w:rsid w:val="00065669"/>
    <w:rsid w:val="00065AC3"/>
    <w:rsid w:val="00077D78"/>
    <w:rsid w:val="000841E6"/>
    <w:rsid w:val="00084258"/>
    <w:rsid w:val="000843D4"/>
    <w:rsid w:val="00084FE0"/>
    <w:rsid w:val="00085AFC"/>
    <w:rsid w:val="00087124"/>
    <w:rsid w:val="00093637"/>
    <w:rsid w:val="00095E28"/>
    <w:rsid w:val="000961C6"/>
    <w:rsid w:val="00096B60"/>
    <w:rsid w:val="000A4E47"/>
    <w:rsid w:val="000A5E77"/>
    <w:rsid w:val="000A71CA"/>
    <w:rsid w:val="000B4F48"/>
    <w:rsid w:val="000B5C35"/>
    <w:rsid w:val="000C08A8"/>
    <w:rsid w:val="000C48FA"/>
    <w:rsid w:val="000C770C"/>
    <w:rsid w:val="000E4485"/>
    <w:rsid w:val="000E5783"/>
    <w:rsid w:val="000F7E96"/>
    <w:rsid w:val="00104DBB"/>
    <w:rsid w:val="00105E03"/>
    <w:rsid w:val="00110548"/>
    <w:rsid w:val="00112D11"/>
    <w:rsid w:val="001179AE"/>
    <w:rsid w:val="00120338"/>
    <w:rsid w:val="00122351"/>
    <w:rsid w:val="00124891"/>
    <w:rsid w:val="0012733A"/>
    <w:rsid w:val="00132AB5"/>
    <w:rsid w:val="00140785"/>
    <w:rsid w:val="00146525"/>
    <w:rsid w:val="00151E8A"/>
    <w:rsid w:val="0015725E"/>
    <w:rsid w:val="001572C1"/>
    <w:rsid w:val="00177DD1"/>
    <w:rsid w:val="001821EE"/>
    <w:rsid w:val="00183C48"/>
    <w:rsid w:val="001849C0"/>
    <w:rsid w:val="00184F79"/>
    <w:rsid w:val="001879F9"/>
    <w:rsid w:val="00192303"/>
    <w:rsid w:val="00192E3B"/>
    <w:rsid w:val="00196CF9"/>
    <w:rsid w:val="00197D25"/>
    <w:rsid w:val="001A49B7"/>
    <w:rsid w:val="001B43E4"/>
    <w:rsid w:val="001C29F6"/>
    <w:rsid w:val="001C6AE9"/>
    <w:rsid w:val="001D316F"/>
    <w:rsid w:val="001D6DA5"/>
    <w:rsid w:val="001E692F"/>
    <w:rsid w:val="001E72EB"/>
    <w:rsid w:val="001E759E"/>
    <w:rsid w:val="001F424D"/>
    <w:rsid w:val="00200AF7"/>
    <w:rsid w:val="00201678"/>
    <w:rsid w:val="002074FF"/>
    <w:rsid w:val="00210A56"/>
    <w:rsid w:val="00212A38"/>
    <w:rsid w:val="00213907"/>
    <w:rsid w:val="00215D53"/>
    <w:rsid w:val="00217021"/>
    <w:rsid w:val="00231A4A"/>
    <w:rsid w:val="00232A2B"/>
    <w:rsid w:val="00235688"/>
    <w:rsid w:val="00241C36"/>
    <w:rsid w:val="00252069"/>
    <w:rsid w:val="00254777"/>
    <w:rsid w:val="00270B4B"/>
    <w:rsid w:val="00273460"/>
    <w:rsid w:val="00282FB5"/>
    <w:rsid w:val="00286744"/>
    <w:rsid w:val="00287A30"/>
    <w:rsid w:val="00290F72"/>
    <w:rsid w:val="002B0915"/>
    <w:rsid w:val="002B26F8"/>
    <w:rsid w:val="002B7A26"/>
    <w:rsid w:val="002C21A4"/>
    <w:rsid w:val="002F3E4B"/>
    <w:rsid w:val="002F5A10"/>
    <w:rsid w:val="0030374C"/>
    <w:rsid w:val="003042E1"/>
    <w:rsid w:val="00314638"/>
    <w:rsid w:val="0032196E"/>
    <w:rsid w:val="003258AE"/>
    <w:rsid w:val="00327D77"/>
    <w:rsid w:val="00331C09"/>
    <w:rsid w:val="00332288"/>
    <w:rsid w:val="00334404"/>
    <w:rsid w:val="003421D2"/>
    <w:rsid w:val="0034455A"/>
    <w:rsid w:val="0035369E"/>
    <w:rsid w:val="00354EF9"/>
    <w:rsid w:val="003604F6"/>
    <w:rsid w:val="00371AA8"/>
    <w:rsid w:val="00373913"/>
    <w:rsid w:val="0039172E"/>
    <w:rsid w:val="003919F0"/>
    <w:rsid w:val="003965D4"/>
    <w:rsid w:val="003A185A"/>
    <w:rsid w:val="003B6CEA"/>
    <w:rsid w:val="003C0518"/>
    <w:rsid w:val="003D64BB"/>
    <w:rsid w:val="003E071B"/>
    <w:rsid w:val="003E19AC"/>
    <w:rsid w:val="003E2C79"/>
    <w:rsid w:val="003E4644"/>
    <w:rsid w:val="003E526D"/>
    <w:rsid w:val="003F449D"/>
    <w:rsid w:val="003F5628"/>
    <w:rsid w:val="003F75CA"/>
    <w:rsid w:val="004003FF"/>
    <w:rsid w:val="00402C2C"/>
    <w:rsid w:val="00414F4D"/>
    <w:rsid w:val="004173B9"/>
    <w:rsid w:val="00417A3A"/>
    <w:rsid w:val="00420FB9"/>
    <w:rsid w:val="00424824"/>
    <w:rsid w:val="00430B60"/>
    <w:rsid w:val="00434ADA"/>
    <w:rsid w:val="00437E57"/>
    <w:rsid w:val="004426D0"/>
    <w:rsid w:val="00443F19"/>
    <w:rsid w:val="00446DC6"/>
    <w:rsid w:val="004522C3"/>
    <w:rsid w:val="00455A48"/>
    <w:rsid w:val="00456781"/>
    <w:rsid w:val="004579DE"/>
    <w:rsid w:val="00457FD9"/>
    <w:rsid w:val="00460FD1"/>
    <w:rsid w:val="00472C60"/>
    <w:rsid w:val="00473FAF"/>
    <w:rsid w:val="00474DCF"/>
    <w:rsid w:val="00475025"/>
    <w:rsid w:val="00487925"/>
    <w:rsid w:val="004904A7"/>
    <w:rsid w:val="0049323E"/>
    <w:rsid w:val="004942EF"/>
    <w:rsid w:val="00494E86"/>
    <w:rsid w:val="004A4772"/>
    <w:rsid w:val="004B0A99"/>
    <w:rsid w:val="004B4C1C"/>
    <w:rsid w:val="004B59A0"/>
    <w:rsid w:val="004B6DE8"/>
    <w:rsid w:val="004C760F"/>
    <w:rsid w:val="004D41F2"/>
    <w:rsid w:val="004E2C52"/>
    <w:rsid w:val="004F0C7B"/>
    <w:rsid w:val="004F1BC1"/>
    <w:rsid w:val="004F2E18"/>
    <w:rsid w:val="004F3CFC"/>
    <w:rsid w:val="004F4A34"/>
    <w:rsid w:val="0050088D"/>
    <w:rsid w:val="00502571"/>
    <w:rsid w:val="00504583"/>
    <w:rsid w:val="00504973"/>
    <w:rsid w:val="00505409"/>
    <w:rsid w:val="0052548F"/>
    <w:rsid w:val="00530E50"/>
    <w:rsid w:val="00535134"/>
    <w:rsid w:val="0053549E"/>
    <w:rsid w:val="00536D26"/>
    <w:rsid w:val="00536D8F"/>
    <w:rsid w:val="005403B1"/>
    <w:rsid w:val="005417EC"/>
    <w:rsid w:val="005445FE"/>
    <w:rsid w:val="00550289"/>
    <w:rsid w:val="005523DD"/>
    <w:rsid w:val="00553C09"/>
    <w:rsid w:val="00580951"/>
    <w:rsid w:val="00582B60"/>
    <w:rsid w:val="00582F77"/>
    <w:rsid w:val="005837B7"/>
    <w:rsid w:val="005851CA"/>
    <w:rsid w:val="00587AB8"/>
    <w:rsid w:val="00590CC6"/>
    <w:rsid w:val="00592BCF"/>
    <w:rsid w:val="00596880"/>
    <w:rsid w:val="00597546"/>
    <w:rsid w:val="00597F91"/>
    <w:rsid w:val="00597FA9"/>
    <w:rsid w:val="005B5BBB"/>
    <w:rsid w:val="005C01F6"/>
    <w:rsid w:val="005C5A2B"/>
    <w:rsid w:val="005D1435"/>
    <w:rsid w:val="005D3D01"/>
    <w:rsid w:val="005E0F0A"/>
    <w:rsid w:val="005E116A"/>
    <w:rsid w:val="005E3809"/>
    <w:rsid w:val="005F184B"/>
    <w:rsid w:val="005F245A"/>
    <w:rsid w:val="005F384E"/>
    <w:rsid w:val="005F5828"/>
    <w:rsid w:val="005F7F49"/>
    <w:rsid w:val="0060007A"/>
    <w:rsid w:val="006028FB"/>
    <w:rsid w:val="00607732"/>
    <w:rsid w:val="00613093"/>
    <w:rsid w:val="00613211"/>
    <w:rsid w:val="00613415"/>
    <w:rsid w:val="006151F9"/>
    <w:rsid w:val="006201F0"/>
    <w:rsid w:val="00622FD9"/>
    <w:rsid w:val="00633C68"/>
    <w:rsid w:val="00644466"/>
    <w:rsid w:val="00653E0B"/>
    <w:rsid w:val="00655716"/>
    <w:rsid w:val="00661933"/>
    <w:rsid w:val="006774CA"/>
    <w:rsid w:val="00680CAB"/>
    <w:rsid w:val="00682CCE"/>
    <w:rsid w:val="00683FCB"/>
    <w:rsid w:val="0069566E"/>
    <w:rsid w:val="006B25B0"/>
    <w:rsid w:val="006C12EA"/>
    <w:rsid w:val="006D476B"/>
    <w:rsid w:val="006E2AAD"/>
    <w:rsid w:val="006E6D72"/>
    <w:rsid w:val="006E7405"/>
    <w:rsid w:val="006F55A9"/>
    <w:rsid w:val="00704822"/>
    <w:rsid w:val="00704E4D"/>
    <w:rsid w:val="00720F53"/>
    <w:rsid w:val="00733EBE"/>
    <w:rsid w:val="0073754E"/>
    <w:rsid w:val="00737807"/>
    <w:rsid w:val="00747AAA"/>
    <w:rsid w:val="00756405"/>
    <w:rsid w:val="00756D38"/>
    <w:rsid w:val="00764A60"/>
    <w:rsid w:val="007663CE"/>
    <w:rsid w:val="00766665"/>
    <w:rsid w:val="0077607A"/>
    <w:rsid w:val="00785480"/>
    <w:rsid w:val="00786582"/>
    <w:rsid w:val="0078770C"/>
    <w:rsid w:val="007A6933"/>
    <w:rsid w:val="007B6056"/>
    <w:rsid w:val="007D2945"/>
    <w:rsid w:val="007D395F"/>
    <w:rsid w:val="007E30FD"/>
    <w:rsid w:val="007E5D38"/>
    <w:rsid w:val="007E691D"/>
    <w:rsid w:val="007F2080"/>
    <w:rsid w:val="007F648E"/>
    <w:rsid w:val="007F73F4"/>
    <w:rsid w:val="008244F4"/>
    <w:rsid w:val="00830597"/>
    <w:rsid w:val="00834087"/>
    <w:rsid w:val="0083580B"/>
    <w:rsid w:val="00840EF2"/>
    <w:rsid w:val="0084295D"/>
    <w:rsid w:val="00845B45"/>
    <w:rsid w:val="008469E3"/>
    <w:rsid w:val="00847F4D"/>
    <w:rsid w:val="00853E6D"/>
    <w:rsid w:val="00857E1B"/>
    <w:rsid w:val="00860962"/>
    <w:rsid w:val="00861B3D"/>
    <w:rsid w:val="00873CC1"/>
    <w:rsid w:val="00875DA2"/>
    <w:rsid w:val="0087616A"/>
    <w:rsid w:val="008936ED"/>
    <w:rsid w:val="0089540F"/>
    <w:rsid w:val="008A75EB"/>
    <w:rsid w:val="008B003F"/>
    <w:rsid w:val="008B2E49"/>
    <w:rsid w:val="008D1361"/>
    <w:rsid w:val="008F14C1"/>
    <w:rsid w:val="009014BA"/>
    <w:rsid w:val="00903FB1"/>
    <w:rsid w:val="009041B5"/>
    <w:rsid w:val="00904CAC"/>
    <w:rsid w:val="009145E6"/>
    <w:rsid w:val="0091494B"/>
    <w:rsid w:val="00920E8C"/>
    <w:rsid w:val="00922940"/>
    <w:rsid w:val="00923D61"/>
    <w:rsid w:val="0093550C"/>
    <w:rsid w:val="00940CCE"/>
    <w:rsid w:val="00943CEE"/>
    <w:rsid w:val="00947A2D"/>
    <w:rsid w:val="00951C6A"/>
    <w:rsid w:val="00953B8D"/>
    <w:rsid w:val="0097523A"/>
    <w:rsid w:val="0098745A"/>
    <w:rsid w:val="00997FE4"/>
    <w:rsid w:val="009A3586"/>
    <w:rsid w:val="009C1D1F"/>
    <w:rsid w:val="009E21DD"/>
    <w:rsid w:val="009E4BA2"/>
    <w:rsid w:val="009F0A67"/>
    <w:rsid w:val="009F37F6"/>
    <w:rsid w:val="009F3D08"/>
    <w:rsid w:val="00A07ED7"/>
    <w:rsid w:val="00A17591"/>
    <w:rsid w:val="00A210A8"/>
    <w:rsid w:val="00A24E91"/>
    <w:rsid w:val="00A25807"/>
    <w:rsid w:val="00A26A3F"/>
    <w:rsid w:val="00A30433"/>
    <w:rsid w:val="00A371A9"/>
    <w:rsid w:val="00A41457"/>
    <w:rsid w:val="00A44472"/>
    <w:rsid w:val="00A519F1"/>
    <w:rsid w:val="00A61667"/>
    <w:rsid w:val="00A7578E"/>
    <w:rsid w:val="00A82567"/>
    <w:rsid w:val="00A82E87"/>
    <w:rsid w:val="00A91BE2"/>
    <w:rsid w:val="00A92B72"/>
    <w:rsid w:val="00AA3FED"/>
    <w:rsid w:val="00AB6EF0"/>
    <w:rsid w:val="00AC1862"/>
    <w:rsid w:val="00AC1A3D"/>
    <w:rsid w:val="00AD7EAA"/>
    <w:rsid w:val="00AE19E8"/>
    <w:rsid w:val="00AE1A73"/>
    <w:rsid w:val="00AE62D0"/>
    <w:rsid w:val="00AE6EC1"/>
    <w:rsid w:val="00AF0DD3"/>
    <w:rsid w:val="00AF3895"/>
    <w:rsid w:val="00B0321E"/>
    <w:rsid w:val="00B04EFD"/>
    <w:rsid w:val="00B1075C"/>
    <w:rsid w:val="00B1184A"/>
    <w:rsid w:val="00B12C07"/>
    <w:rsid w:val="00B15222"/>
    <w:rsid w:val="00B2344B"/>
    <w:rsid w:val="00B27FA9"/>
    <w:rsid w:val="00B30FF4"/>
    <w:rsid w:val="00B31B41"/>
    <w:rsid w:val="00B32F09"/>
    <w:rsid w:val="00B35646"/>
    <w:rsid w:val="00B36559"/>
    <w:rsid w:val="00B37C92"/>
    <w:rsid w:val="00B50C18"/>
    <w:rsid w:val="00B57D35"/>
    <w:rsid w:val="00B62970"/>
    <w:rsid w:val="00B75626"/>
    <w:rsid w:val="00B833F9"/>
    <w:rsid w:val="00B837E8"/>
    <w:rsid w:val="00B87A00"/>
    <w:rsid w:val="00BA3F69"/>
    <w:rsid w:val="00BB154D"/>
    <w:rsid w:val="00BB713C"/>
    <w:rsid w:val="00BC03BF"/>
    <w:rsid w:val="00BC342D"/>
    <w:rsid w:val="00BC4D11"/>
    <w:rsid w:val="00BD1C72"/>
    <w:rsid w:val="00BD5336"/>
    <w:rsid w:val="00BE25B8"/>
    <w:rsid w:val="00BE5D68"/>
    <w:rsid w:val="00BF6415"/>
    <w:rsid w:val="00C05AE4"/>
    <w:rsid w:val="00C06FB1"/>
    <w:rsid w:val="00C1161D"/>
    <w:rsid w:val="00C13AF7"/>
    <w:rsid w:val="00C17D4A"/>
    <w:rsid w:val="00C2750B"/>
    <w:rsid w:val="00C303E0"/>
    <w:rsid w:val="00C31248"/>
    <w:rsid w:val="00C3403F"/>
    <w:rsid w:val="00C35AE3"/>
    <w:rsid w:val="00C37DC3"/>
    <w:rsid w:val="00C41838"/>
    <w:rsid w:val="00C455D6"/>
    <w:rsid w:val="00C50211"/>
    <w:rsid w:val="00C5625C"/>
    <w:rsid w:val="00C57E9E"/>
    <w:rsid w:val="00C62ECA"/>
    <w:rsid w:val="00C66511"/>
    <w:rsid w:val="00C707FA"/>
    <w:rsid w:val="00C72376"/>
    <w:rsid w:val="00C74A31"/>
    <w:rsid w:val="00C85AA5"/>
    <w:rsid w:val="00C969E0"/>
    <w:rsid w:val="00C97DD2"/>
    <w:rsid w:val="00CA3E57"/>
    <w:rsid w:val="00CA6743"/>
    <w:rsid w:val="00CA6FCA"/>
    <w:rsid w:val="00CC37A3"/>
    <w:rsid w:val="00CD090B"/>
    <w:rsid w:val="00CD11E3"/>
    <w:rsid w:val="00CD2265"/>
    <w:rsid w:val="00CD79EA"/>
    <w:rsid w:val="00CE329E"/>
    <w:rsid w:val="00CE368A"/>
    <w:rsid w:val="00CF7438"/>
    <w:rsid w:val="00D127F7"/>
    <w:rsid w:val="00D1751C"/>
    <w:rsid w:val="00D212D2"/>
    <w:rsid w:val="00D3718D"/>
    <w:rsid w:val="00D373FF"/>
    <w:rsid w:val="00D4355F"/>
    <w:rsid w:val="00D477B6"/>
    <w:rsid w:val="00D622A8"/>
    <w:rsid w:val="00D626FD"/>
    <w:rsid w:val="00D65ABA"/>
    <w:rsid w:val="00D711F1"/>
    <w:rsid w:val="00D72F2B"/>
    <w:rsid w:val="00D75121"/>
    <w:rsid w:val="00D85B1C"/>
    <w:rsid w:val="00D878FA"/>
    <w:rsid w:val="00D87E35"/>
    <w:rsid w:val="00D93607"/>
    <w:rsid w:val="00DD1A4D"/>
    <w:rsid w:val="00DD3C6D"/>
    <w:rsid w:val="00DE1778"/>
    <w:rsid w:val="00E06F25"/>
    <w:rsid w:val="00E22335"/>
    <w:rsid w:val="00E22C5D"/>
    <w:rsid w:val="00E34886"/>
    <w:rsid w:val="00E41F9C"/>
    <w:rsid w:val="00E45D0B"/>
    <w:rsid w:val="00E476E3"/>
    <w:rsid w:val="00E84B92"/>
    <w:rsid w:val="00E9021C"/>
    <w:rsid w:val="00E95F4A"/>
    <w:rsid w:val="00EB1AD3"/>
    <w:rsid w:val="00EB217B"/>
    <w:rsid w:val="00ED4DF5"/>
    <w:rsid w:val="00EE6559"/>
    <w:rsid w:val="00EF1C56"/>
    <w:rsid w:val="00EF5753"/>
    <w:rsid w:val="00EF6C8A"/>
    <w:rsid w:val="00EF723A"/>
    <w:rsid w:val="00F04B8D"/>
    <w:rsid w:val="00F11AE8"/>
    <w:rsid w:val="00F152D5"/>
    <w:rsid w:val="00F15CFC"/>
    <w:rsid w:val="00F17C12"/>
    <w:rsid w:val="00F22BCA"/>
    <w:rsid w:val="00F245FF"/>
    <w:rsid w:val="00F24AC3"/>
    <w:rsid w:val="00F26E5D"/>
    <w:rsid w:val="00F315F8"/>
    <w:rsid w:val="00F36AE2"/>
    <w:rsid w:val="00F4319C"/>
    <w:rsid w:val="00F55C56"/>
    <w:rsid w:val="00F56674"/>
    <w:rsid w:val="00F6010E"/>
    <w:rsid w:val="00F65666"/>
    <w:rsid w:val="00F66595"/>
    <w:rsid w:val="00F70B10"/>
    <w:rsid w:val="00F84BAA"/>
    <w:rsid w:val="00F84CBF"/>
    <w:rsid w:val="00F85928"/>
    <w:rsid w:val="00F909B4"/>
    <w:rsid w:val="00F91E3B"/>
    <w:rsid w:val="00F91EFF"/>
    <w:rsid w:val="00FA4A74"/>
    <w:rsid w:val="00FA4E65"/>
    <w:rsid w:val="00FB2C72"/>
    <w:rsid w:val="00FB45C1"/>
    <w:rsid w:val="00FC48C1"/>
    <w:rsid w:val="00FD13A9"/>
    <w:rsid w:val="00FD41D9"/>
    <w:rsid w:val="00FD4FF4"/>
    <w:rsid w:val="00FD58C2"/>
    <w:rsid w:val="00FD76F2"/>
    <w:rsid w:val="00FE238D"/>
    <w:rsid w:val="00FE7279"/>
    <w:rsid w:val="00FE7284"/>
    <w:rsid w:val="00FF3702"/>
    <w:rsid w:val="00FF3B4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0338"/>
    <w:pPr>
      <w:spacing w:line="480" w:lineRule="auto"/>
      <w:ind w:firstLine="1440"/>
      <w:jc w:val="both"/>
    </w:pPr>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120338"/>
    <w:pPr>
      <w:ind w:left="720"/>
      <w:contextualSpacing/>
    </w:pPr>
  </w:style>
  <w:style w:type="paragraph" w:styleId="StandardWeb">
    <w:name w:val="Normal (Web)"/>
    <w:basedOn w:val="Standard"/>
    <w:uiPriority w:val="99"/>
    <w:rsid w:val="00120338"/>
    <w:pPr>
      <w:spacing w:before="100" w:beforeAutospacing="1" w:after="100" w:afterAutospacing="1" w:line="240" w:lineRule="auto"/>
    </w:pPr>
    <w:rPr>
      <w:rFonts w:eastAsia="Times New Roman"/>
      <w:szCs w:val="24"/>
      <w:lang w:eastAsia="de-DE"/>
    </w:rPr>
  </w:style>
  <w:style w:type="paragraph" w:styleId="Fuzeile">
    <w:name w:val="footer"/>
    <w:basedOn w:val="Standard"/>
    <w:link w:val="FuzeileZchn"/>
    <w:uiPriority w:val="99"/>
    <w:unhideWhenUsed/>
    <w:rsid w:val="001203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0338"/>
    <w:rPr>
      <w:rFonts w:ascii="Times New Roman" w:eastAsia="Calibri" w:hAnsi="Times New Roman" w:cs="Times New Roman"/>
      <w:sz w:val="24"/>
    </w:rPr>
  </w:style>
  <w:style w:type="paragraph" w:styleId="Sprechblasentext">
    <w:name w:val="Balloon Text"/>
    <w:basedOn w:val="Standard"/>
    <w:link w:val="SprechblasentextZchn"/>
    <w:uiPriority w:val="99"/>
    <w:semiHidden/>
    <w:unhideWhenUsed/>
    <w:rsid w:val="0012033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0338"/>
    <w:rPr>
      <w:rFonts w:ascii="Tahoma" w:eastAsia="Calibri" w:hAnsi="Tahoma" w:cs="Tahoma"/>
      <w:sz w:val="16"/>
      <w:szCs w:val="16"/>
    </w:rPr>
  </w:style>
  <w:style w:type="character" w:styleId="Zeilennummer">
    <w:name w:val="line number"/>
    <w:basedOn w:val="Absatz-Standardschriftart"/>
    <w:uiPriority w:val="99"/>
    <w:semiHidden/>
    <w:unhideWhenUsed/>
    <w:rsid w:val="0012033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120338"/>
    <w:pPr>
      <w:spacing w:line="480" w:lineRule="auto"/>
      <w:ind w:firstLine="1440"/>
      <w:jc w:val="both"/>
    </w:pPr>
    <w:rPr>
      <w:rFonts w:ascii="Times New Roman" w:eastAsia="Calibri" w:hAnsi="Times New Roman" w:cs="Times New Roman"/>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99"/>
    <w:qFormat/>
    <w:rsid w:val="00120338"/>
    <w:pPr>
      <w:ind w:left="720"/>
      <w:contextualSpacing/>
    </w:pPr>
  </w:style>
  <w:style w:type="paragraph" w:styleId="StandardWeb">
    <w:name w:val="Normal (Web)"/>
    <w:basedOn w:val="Standard"/>
    <w:uiPriority w:val="99"/>
    <w:rsid w:val="00120338"/>
    <w:pPr>
      <w:spacing w:before="100" w:beforeAutospacing="1" w:after="100" w:afterAutospacing="1" w:line="240" w:lineRule="auto"/>
    </w:pPr>
    <w:rPr>
      <w:rFonts w:eastAsia="Times New Roman"/>
      <w:szCs w:val="24"/>
      <w:lang w:eastAsia="de-DE"/>
    </w:rPr>
  </w:style>
  <w:style w:type="paragraph" w:styleId="Fuzeile">
    <w:name w:val="footer"/>
    <w:basedOn w:val="Standard"/>
    <w:link w:val="FuzeileZchn"/>
    <w:uiPriority w:val="99"/>
    <w:unhideWhenUsed/>
    <w:rsid w:val="0012033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20338"/>
    <w:rPr>
      <w:rFonts w:ascii="Times New Roman" w:eastAsia="Calibri" w:hAnsi="Times New Roman" w:cs="Times New Roman"/>
      <w:sz w:val="24"/>
    </w:rPr>
  </w:style>
  <w:style w:type="paragraph" w:styleId="Sprechblasentext">
    <w:name w:val="Balloon Text"/>
    <w:basedOn w:val="Standard"/>
    <w:link w:val="SprechblasentextZchn"/>
    <w:uiPriority w:val="99"/>
    <w:semiHidden/>
    <w:unhideWhenUsed/>
    <w:rsid w:val="00120338"/>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20338"/>
    <w:rPr>
      <w:rFonts w:ascii="Tahoma" w:eastAsia="Calibri" w:hAnsi="Tahoma" w:cs="Tahoma"/>
      <w:sz w:val="16"/>
      <w:szCs w:val="16"/>
    </w:rPr>
  </w:style>
  <w:style w:type="character" w:styleId="Zeilennummer">
    <w:name w:val="line number"/>
    <w:basedOn w:val="Absatz-Standardschriftart"/>
    <w:uiPriority w:val="99"/>
    <w:semiHidden/>
    <w:unhideWhenUsed/>
    <w:rsid w:val="001203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8</Words>
  <Characters>4465</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dc:creator>
  <cp:lastModifiedBy>Schäck, Luisa Marilena</cp:lastModifiedBy>
  <cp:revision>2</cp:revision>
  <dcterms:created xsi:type="dcterms:W3CDTF">2013-05-10T10:46:00Z</dcterms:created>
  <dcterms:modified xsi:type="dcterms:W3CDTF">2013-05-10T10:46:00Z</dcterms:modified>
</cp:coreProperties>
</file>